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5C4" w:rsidRDefault="00A725C4" w:rsidP="00A725C4">
      <w:pPr>
        <w:jc w:val="center"/>
      </w:pPr>
      <w:r>
        <w:rPr>
          <w:rFonts w:hint="eastAsia"/>
        </w:rPr>
        <w:t>S</w:t>
      </w:r>
      <w:r w:rsidR="000B501D">
        <w:rPr>
          <w:rFonts w:hint="eastAsia"/>
        </w:rPr>
        <w:t xml:space="preserve"> 3 Table</w:t>
      </w:r>
      <w:r>
        <w:rPr>
          <w:rFonts w:hint="eastAsia"/>
        </w:rPr>
        <w:t>.  T</w:t>
      </w:r>
      <w:r w:rsidRPr="00A725C4">
        <w:t xml:space="preserve">he hearing and mutation in the group of </w:t>
      </w:r>
      <w:r w:rsidR="00283904">
        <w:t>p.</w:t>
      </w:r>
      <w:r w:rsidRPr="00A725C4">
        <w:t>V37I-other mutation</w:t>
      </w:r>
    </w:p>
    <w:p w:rsidR="005B24E7" w:rsidRDefault="005B24E7" w:rsidP="00A725C4">
      <w:pPr>
        <w:jc w:val="center"/>
      </w:pPr>
    </w:p>
    <w:tbl>
      <w:tblPr>
        <w:tblW w:w="14746" w:type="dxa"/>
        <w:tblInd w:w="98" w:type="dxa"/>
        <w:tblLook w:val="04A0" w:firstRow="1" w:lastRow="0" w:firstColumn="1" w:lastColumn="0" w:noHBand="0" w:noVBand="1"/>
      </w:tblPr>
      <w:tblGrid>
        <w:gridCol w:w="880"/>
        <w:gridCol w:w="456"/>
        <w:gridCol w:w="467"/>
        <w:gridCol w:w="1886"/>
        <w:gridCol w:w="567"/>
        <w:gridCol w:w="567"/>
        <w:gridCol w:w="709"/>
        <w:gridCol w:w="709"/>
        <w:gridCol w:w="708"/>
        <w:gridCol w:w="709"/>
        <w:gridCol w:w="709"/>
        <w:gridCol w:w="850"/>
        <w:gridCol w:w="426"/>
        <w:gridCol w:w="708"/>
        <w:gridCol w:w="567"/>
        <w:gridCol w:w="709"/>
        <w:gridCol w:w="851"/>
        <w:gridCol w:w="576"/>
        <w:gridCol w:w="841"/>
        <w:gridCol w:w="851"/>
      </w:tblGrid>
      <w:tr w:rsidR="00B93530" w:rsidRPr="00B93530" w:rsidTr="00283904">
        <w:trPr>
          <w:trHeight w:val="315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6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Left ear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0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ight ear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ene mut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T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TA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49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283904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6.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7.5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7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283904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2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2.5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7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283904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7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6.25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77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283904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del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3.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3.75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9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283904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9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283904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283904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</w:t>
            </w: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6.3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283904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9del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7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1.25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283904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</w:t>
            </w: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2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3.75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9030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8.75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9030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7.5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9030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2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9030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7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9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9030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6.25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283904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43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3.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2.5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283904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</w:t>
            </w: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6.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2.5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283904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43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1.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8.75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D3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D3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8.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2.5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6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D3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6.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2.5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D3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7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6.25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D3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1.25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4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283904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9del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1.25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3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4B0E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6.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7.5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5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4B0E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8.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5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299del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1.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8.75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M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970B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7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7.5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970B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3.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1.25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970B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7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2.5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7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283904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43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8.75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7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283904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</w:t>
            </w: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6.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1.25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283904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86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5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8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M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299del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6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480A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7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480A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7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7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480A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3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283904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86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3.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1.25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5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283904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43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3.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6.25</w:t>
            </w:r>
          </w:p>
        </w:tc>
      </w:tr>
      <w:tr w:rsidR="00B93530" w:rsidRPr="00B93530" w:rsidTr="00283904">
        <w:trPr>
          <w:trHeight w:val="34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4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283904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2insAAC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8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376E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9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376E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6.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7.5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283904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9del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6373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6373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2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8231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99del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1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7.5</w:t>
            </w:r>
          </w:p>
        </w:tc>
      </w:tr>
      <w:tr w:rsidR="00283904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7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904" w:rsidRDefault="00283904" w:rsidP="00283904">
            <w:r w:rsidRPr="008231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V37I/c.299del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6.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904" w:rsidRPr="00B93530" w:rsidRDefault="00283904" w:rsidP="002839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283904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bookmarkStart w:id="0" w:name="_GoBack"/>
            <w:bookmarkEnd w:id="0"/>
            <w:r w:rsidR="00B93530"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43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8.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8.75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5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283904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</w:t>
            </w: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del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7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7.5</w:t>
            </w:r>
          </w:p>
        </w:tc>
      </w:tr>
      <w:tr w:rsidR="00B93530" w:rsidRPr="00B93530" w:rsidTr="00283904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0114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283904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7I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</w:t>
            </w: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del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7.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30" w:rsidRPr="00B93530" w:rsidRDefault="00B93530" w:rsidP="00B935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35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1.25</w:t>
            </w:r>
          </w:p>
        </w:tc>
      </w:tr>
    </w:tbl>
    <w:p w:rsidR="009E681C" w:rsidRPr="00B93530" w:rsidRDefault="009E681C">
      <w:pPr>
        <w:rPr>
          <w:sz w:val="18"/>
          <w:szCs w:val="18"/>
        </w:rPr>
      </w:pPr>
    </w:p>
    <w:sectPr w:rsidR="009E681C" w:rsidRPr="00B93530" w:rsidSect="00B935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182B" w:rsidRDefault="0000182B" w:rsidP="00B93530">
      <w:r>
        <w:separator/>
      </w:r>
    </w:p>
  </w:endnote>
  <w:endnote w:type="continuationSeparator" w:id="0">
    <w:p w:rsidR="0000182B" w:rsidRDefault="0000182B" w:rsidP="00B93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182B" w:rsidRDefault="0000182B" w:rsidP="00B93530">
      <w:r>
        <w:separator/>
      </w:r>
    </w:p>
  </w:footnote>
  <w:footnote w:type="continuationSeparator" w:id="0">
    <w:p w:rsidR="0000182B" w:rsidRDefault="0000182B" w:rsidP="00B93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93530"/>
    <w:rsid w:val="0000182B"/>
    <w:rsid w:val="00050A17"/>
    <w:rsid w:val="000B501D"/>
    <w:rsid w:val="00176CB0"/>
    <w:rsid w:val="00283904"/>
    <w:rsid w:val="005B24E7"/>
    <w:rsid w:val="00984BC2"/>
    <w:rsid w:val="009E681C"/>
    <w:rsid w:val="00A725C4"/>
    <w:rsid w:val="00B93530"/>
    <w:rsid w:val="00FB2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C45374D-7054-4315-BE72-308472547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0A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35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35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35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353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93530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B93530"/>
    <w:rPr>
      <w:color w:val="800080"/>
      <w:u w:val="single"/>
    </w:rPr>
  </w:style>
  <w:style w:type="paragraph" w:customStyle="1" w:styleId="font5">
    <w:name w:val="font5"/>
    <w:basedOn w:val="a"/>
    <w:rsid w:val="00B935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B935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B935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B935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B935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B9353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B935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B93530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B93530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B9353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B9353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B9353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7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70</Words>
  <Characters>3254</Characters>
  <Application>Microsoft Office Word</Application>
  <DocSecurity>0</DocSecurity>
  <Lines>27</Lines>
  <Paragraphs>7</Paragraphs>
  <ScaleCrop>false</ScaleCrop>
  <Company>hss</Company>
  <LinksUpToDate>false</LinksUpToDate>
  <CharactersWithSpaces>3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s</dc:creator>
  <cp:keywords/>
  <dc:description/>
  <cp:lastModifiedBy>shasha</cp:lastModifiedBy>
  <cp:revision>6</cp:revision>
  <dcterms:created xsi:type="dcterms:W3CDTF">2015-04-07T01:24:00Z</dcterms:created>
  <dcterms:modified xsi:type="dcterms:W3CDTF">2015-05-11T09:15:00Z</dcterms:modified>
</cp:coreProperties>
</file>